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071A5" w14:textId="77777777" w:rsidR="00AF4F80" w:rsidRPr="001B44E9" w:rsidRDefault="00394AE6" w:rsidP="00394AE6">
      <w:pPr>
        <w:jc w:val="center"/>
        <w:rPr>
          <w:rFonts w:ascii="Times New Roman" w:hAnsi="Times New Roman" w:cs="Times New Roman"/>
          <w:sz w:val="24"/>
        </w:rPr>
      </w:pPr>
      <w:r w:rsidRPr="001B44E9">
        <w:rPr>
          <w:rFonts w:ascii="Times New Roman" w:hAnsi="Times New Roman" w:cs="Times New Roman"/>
          <w:sz w:val="24"/>
        </w:rPr>
        <w:t xml:space="preserve">Supplementary Table 1 The GO and KEGG enrichment analysis of differentially expressed telomere-related genes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42"/>
        <w:gridCol w:w="2701"/>
        <w:gridCol w:w="861"/>
        <w:gridCol w:w="1489"/>
        <w:gridCol w:w="1124"/>
        <w:gridCol w:w="4424"/>
        <w:gridCol w:w="1270"/>
        <w:gridCol w:w="1104"/>
      </w:tblGrid>
      <w:tr w:rsidR="00394AE6" w14:paraId="220ADE6D" w14:textId="77777777" w:rsidTr="00394AE6">
        <w:trPr>
          <w:trHeight w:val="660"/>
          <w:jc w:val="center"/>
        </w:trPr>
        <w:tc>
          <w:tcPr>
            <w:tcW w:w="15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3499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2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977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Term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9114D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Count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D94B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27E9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PValue</w:t>
            </w:r>
          </w:p>
        </w:tc>
        <w:tc>
          <w:tcPr>
            <w:tcW w:w="4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258B8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Genes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662C5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Benjamini</w:t>
            </w: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BF89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szCs w:val="21"/>
              </w:rPr>
            </w:pPr>
            <w:r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FDR</w:t>
            </w:r>
          </w:p>
        </w:tc>
      </w:tr>
      <w:tr w:rsidR="00394AE6" w14:paraId="4EF9162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B6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30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60~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0E6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14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.493827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60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3E-1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2B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MI2, FEN1, RFC4, RNASEH2A, PCNA, MCM7, DSCC1, CHTF18, RECQL4, ORC6, ORC1, CDK2, CDK1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A1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85E-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66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73E-12</w:t>
            </w:r>
          </w:p>
        </w:tc>
      </w:tr>
      <w:tr w:rsidR="00394AE6" w14:paraId="1298A80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CA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FA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70~DNA replication ini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E8E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DF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90123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50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7E-1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E4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RIM2, ORC6, CDC45, MCM7, ORC1, CCNE1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C0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27E-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CF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07E-12</w:t>
            </w:r>
          </w:p>
        </w:tc>
      </w:tr>
      <w:tr w:rsidR="00394AE6" w14:paraId="17C4216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73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8AB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68~DNA unwinding involved in 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1F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F7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7C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99E-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42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RAD51, CDC45, 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B2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46E-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DC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37E-09</w:t>
            </w:r>
          </w:p>
        </w:tc>
      </w:tr>
      <w:tr w:rsidR="00394AE6" w14:paraId="0C6CDCE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CB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3D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27~double-strand break repair via break-induced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0E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E93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57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56E-10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A1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45, 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97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30E-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F6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10E-08</w:t>
            </w:r>
          </w:p>
        </w:tc>
      </w:tr>
      <w:tr w:rsidR="00394AE6" w14:paraId="766D126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5F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3C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0174~regulation of DNA-dependent DNA replication ini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E4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6D5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A8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20E-10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0D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CM7, GMNN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8D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13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94B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08E-07</w:t>
            </w:r>
          </w:p>
        </w:tc>
      </w:tr>
      <w:tr w:rsidR="00394AE6" w14:paraId="1A9C1AA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096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79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67~pre-replicative complex assembly involved in nuclear cell cycle 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B01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53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39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98E-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C2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2C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28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B5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18E-07</w:t>
            </w:r>
          </w:p>
        </w:tc>
      </w:tr>
      <w:tr w:rsidR="00394AE6" w14:paraId="1B08F75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4B7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E3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301~cell divi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6D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F5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.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1E4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88E-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3E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CC2, TUBB, CDCA8, NCAPG, HMGA2, NDC80, AURKB, CDC25B, AURKA, CCNA2, CDC20, CENPF, CCNB1, CCNE1, RAD21, CDK2, CDK1, MCM5, NE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286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34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91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21E-07</w:t>
            </w:r>
          </w:p>
        </w:tc>
      </w:tr>
      <w:tr w:rsidR="00394AE6" w14:paraId="488B789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793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AD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GO:0000086~G2/M transition of mitotic cell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28A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AF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69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22E-0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78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PLK1, CDK2, CDK1, PKMYT1, FOXM1, CDC25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14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23E-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A3F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10E-06</w:t>
            </w:r>
          </w:p>
        </w:tc>
      </w:tr>
      <w:tr w:rsidR="00394AE6" w14:paraId="0287AED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6A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B1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49~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F1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F5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76543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20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5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B8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ANCI, MCM7, RCC2, USP2, HMGA2, MKI67, CHTF18, CDC25B, AURKA, KAT2B, CDC45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8F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41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AA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0E-05</w:t>
            </w:r>
          </w:p>
        </w:tc>
      </w:tr>
      <w:tr w:rsidR="00394AE6" w14:paraId="4AAB9B3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4F4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D93E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278~mit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542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DF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90123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D7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4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13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WDHD1, CENPF, TUBB, PLK1, CDCA8, NEK2, PKMYT1, NDC80, AURKB, CDC25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84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98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30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79E-05</w:t>
            </w:r>
          </w:p>
        </w:tc>
      </w:tr>
      <w:tr w:rsidR="00394AE6" w14:paraId="0466A5F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CB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29A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81~DNA repa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E65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9F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6419753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CB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04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AB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ANCI, WDHD1, RMI2, FEN1, RFC4, FOXM1, FANCG, RAD51AP1, RECQL4, RAD51, EXO1, CDK2, CDK1, RAD54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82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2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F6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19E-04</w:t>
            </w:r>
          </w:p>
        </w:tc>
      </w:tr>
      <w:tr w:rsidR="00394AE6" w14:paraId="41843C4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A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90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281~mitotic cytoki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B71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29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82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2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82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KIF4A, CFL1, PLK1, CDCA8, ECT2, MYH10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1F1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2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23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9E-04</w:t>
            </w:r>
          </w:p>
        </w:tc>
      </w:tr>
      <w:tr w:rsidR="00394AE6" w14:paraId="5D85E98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9BD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D4C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2493~response to dru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ED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767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0246913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46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00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B6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NXA1, MCM7, FOS, ALDH3A1, CENPF, CCNB1, RAD51, LGALS1, CDK1, DNMT3B, FOSB, RAD54L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C8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62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8E5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49E-04</w:t>
            </w:r>
          </w:p>
        </w:tc>
      </w:tr>
      <w:tr w:rsidR="00394AE6" w14:paraId="25B28BB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1A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DD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94~mitotic spindle assembly checkpoi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5A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C2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81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06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BB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CENPF, PLK1, TRIP13, NDC80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B9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62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25B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49E-04</w:t>
            </w:r>
          </w:p>
        </w:tc>
      </w:tr>
      <w:tr w:rsidR="00394AE6" w14:paraId="55DCEF8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C7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AE4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52~mitotic spindle organiz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0F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01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5D3A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66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852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KIF4A, PLK1, CDCA8, NDC80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82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76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13D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62E-04</w:t>
            </w:r>
          </w:p>
        </w:tc>
      </w:tr>
      <w:tr w:rsidR="00394AE6" w14:paraId="728AEEE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FD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8E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508~DNA duplex unw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AE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E9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36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63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646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RFC4, ANXA1, DSCC1, MCM3, RAD54L, CHTF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2A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945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6A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873223</w:t>
            </w:r>
          </w:p>
        </w:tc>
      </w:tr>
      <w:tr w:rsidR="00394AE6" w14:paraId="31DD432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4D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1E6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71~DNA strand elongation involved in 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1B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2D1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17B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47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85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MCM7, MCM3, MCM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61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272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F7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192171</w:t>
            </w:r>
          </w:p>
        </w:tc>
      </w:tr>
      <w:tr w:rsidR="00394AE6" w14:paraId="73D7B4C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6B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D2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321~mei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E0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5F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9BD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54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2F3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AP1, RAD51, EXO1, CDK2, RAD54L, NEK2, PKMYT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053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272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FB3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192171</w:t>
            </w:r>
          </w:p>
        </w:tc>
      </w:tr>
      <w:tr w:rsidR="00394AE6" w14:paraId="658E887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34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BB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468~protein phosphoryl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38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C8B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2592592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55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29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B8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PLK1, CDCA8, PIK3CD, PKMYT1, AURKB, CDC25B, AURKA, RPS6KA4, CCNB1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CNE1, CDK2, PDK4, CDK1, NEK2, IP6K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49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00498119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06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4858486</w:t>
            </w:r>
          </w:p>
        </w:tc>
      </w:tr>
      <w:tr w:rsidR="00394AE6" w14:paraId="057A72B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7A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F4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636~response to toxic substa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C7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EB0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9BB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39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47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, SLC7A8, EPHX2, CDK1, DNMT3B, NEFL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35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3708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E8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238584</w:t>
            </w:r>
          </w:p>
        </w:tc>
      </w:tr>
      <w:tr w:rsidR="00394AE6" w14:paraId="1B15FCE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BE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B25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256~mitotic spindle midzone assemb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C6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848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75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68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1C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KIF4A, CDCA8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7E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3708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FD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238584</w:t>
            </w:r>
          </w:p>
        </w:tc>
      </w:tr>
      <w:tr w:rsidR="00394AE6" w14:paraId="1ED842A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D0B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B9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1666~response to hypoxi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05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B8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58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8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4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GR1, ALDH3A1, TFRC, DNMT3B, PLOD2, PLOD1, ADA, PML, HSP90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5AC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165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9E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964026</w:t>
            </w:r>
          </w:p>
        </w:tc>
      </w:tr>
      <w:tr w:rsidR="00394AE6" w14:paraId="05FF28C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65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3096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0264~positive regulation of DNA-directed DNA polymer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56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729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8C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9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6F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PCNA, DSCC1, CHTF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58D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3973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6A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190484</w:t>
            </w:r>
          </w:p>
        </w:tc>
      </w:tr>
      <w:tr w:rsidR="00394AE6" w14:paraId="2238482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65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7B86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3801~L-leucine import into cel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69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367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7A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02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34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A5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5043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28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245547</w:t>
            </w:r>
          </w:p>
        </w:tc>
      </w:tr>
      <w:tr w:rsidR="00394AE6" w14:paraId="2D44C43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6054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0B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8713~leucine import across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41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57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30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02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19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DB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5043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8C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245547</w:t>
            </w:r>
          </w:p>
        </w:tc>
      </w:tr>
      <w:tr w:rsidR="00394AE6" w14:paraId="53A1C1A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31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B6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6297~interstrand cross-link repa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5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7F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91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65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5F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AP1, FANCI, RAD51, FANCE, FANC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ED9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264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6E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2937465</w:t>
            </w:r>
          </w:p>
        </w:tc>
      </w:tr>
      <w:tr w:rsidR="00394AE6" w14:paraId="22A9F27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5B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54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572~histone phosphoryl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9D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5C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2F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86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CF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PS6KA4, CCNA2, CDK2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AB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675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70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338264</w:t>
            </w:r>
          </w:p>
        </w:tc>
      </w:tr>
      <w:tr w:rsidR="00394AE6" w14:paraId="2C07850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B76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44D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893~positive regulation of transcription, DNA-templat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8B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0A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.493827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A6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95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0B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GR1, AFAP1L2, FOXF2, ACTN1, ATAD2, HMGA2, FOS, FOXM1, PML, CCNA2, TBX15, KLF7, KAT2B, TF, CDK2, E2F1, TEAD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70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67514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1E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338264</w:t>
            </w:r>
          </w:p>
        </w:tc>
      </w:tr>
      <w:tr w:rsidR="00394AE6" w14:paraId="3A755AA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6EB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DE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310~DNA recombin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5DA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64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C7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23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03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RAD51, EXO1, RAD21, RAD54L, HMGB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1354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79067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C0E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7219241</w:t>
            </w:r>
          </w:p>
        </w:tc>
      </w:tr>
      <w:tr w:rsidR="00394AE6" w14:paraId="7916AF7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3C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EA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2975~mitotic DNA replication ini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5C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40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ECAB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94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3126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CM3, MCM4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46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30589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90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998249</w:t>
            </w:r>
          </w:p>
        </w:tc>
      </w:tr>
      <w:tr w:rsidR="00394AE6" w14:paraId="29F325A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4E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E9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GO:0000122~negative regulation of transcription from RNA polymerase II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romot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6D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40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.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30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07084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5B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EGR1, DNMT1, PCNA, CBX3, PLK1, USP2, HMGA2, FOXM1, AURKB, TBX15, KLF7, BRMS1, CCNE1, CDK2, NFE2L3, E2F1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DNMT3B, FOSB, MAGEA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4F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044872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F1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3766623</w:t>
            </w:r>
          </w:p>
        </w:tc>
      </w:tr>
      <w:tr w:rsidR="00394AE6" w14:paraId="1F31AE9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8D8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115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0971~positive regulation of G2/M transition of mit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3D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AFB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C97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72418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8B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RCC2, CDK1, CDC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E74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99911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89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8266928</w:t>
            </w:r>
          </w:p>
        </w:tc>
      </w:tr>
      <w:tr w:rsidR="00394AE6" w14:paraId="1AD76CC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CD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036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2425~positive regulation of attachment of mitotic spindle microtubules to kinetocho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5DB9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00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B2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83620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5A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AT2B, CDCA8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33F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01539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BA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8425736</w:t>
            </w:r>
          </w:p>
        </w:tc>
      </w:tr>
      <w:tr w:rsidR="00394AE6" w14:paraId="39990D2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B22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D5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988~regulation of attachment of spindle microtubules to kinetocho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12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2F6E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9B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83620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70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NEK2, ECT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D3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01539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44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8425736</w:t>
            </w:r>
          </w:p>
        </w:tc>
      </w:tr>
      <w:tr w:rsidR="00394AE6" w14:paraId="79B7D0B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04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AE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131~reciprocal meiotic recombin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31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44D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98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51310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F5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, RAD21, RAD54L, TRIP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048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932719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3C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90974258</w:t>
            </w:r>
          </w:p>
        </w:tc>
      </w:tr>
      <w:tr w:rsidR="00394AE6" w14:paraId="51588C4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E6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BD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973~positive regulation of telomer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95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1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40D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7397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95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REM1, PARM1, NEK2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04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98859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B6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96423733</w:t>
            </w:r>
          </w:p>
        </w:tc>
      </w:tr>
      <w:tr w:rsidR="00394AE6" w14:paraId="519815E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444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58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070~mitotic sister chromatid segreg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08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C6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91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97859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76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CDCA8, NEK2, NDC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4CF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45728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E0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1996779</w:t>
            </w:r>
          </w:p>
        </w:tc>
      </w:tr>
      <w:tr w:rsidR="00394AE6" w14:paraId="454FF5D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C8A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52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0389~regulation of G2/M transition of mit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B7B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65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53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54859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AA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ENPF, CDK2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BD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213060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26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8317717</w:t>
            </w:r>
          </w:p>
        </w:tc>
      </w:tr>
      <w:tr w:rsidR="00394AE6" w14:paraId="7ECCA9B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B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BB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892~negative regulation of transcription, DNA-templat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BD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A1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0246913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E9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678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B8C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OXF2, CBX3, GMNN, HMGA2, FOXM1, PML, GREM1, CENPF, BRMS1, BASP1, MYF6, E2F1, PITX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C4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225156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69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9497599</w:t>
            </w:r>
          </w:p>
        </w:tc>
      </w:tr>
      <w:tr w:rsidR="00394AE6" w14:paraId="56F65D4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B8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7D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0267~positive regulation of mitotic cell cycle spindle assembly checkpoi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69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57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8D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42353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76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A8, NDC80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35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75414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81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153239</w:t>
            </w:r>
          </w:p>
        </w:tc>
      </w:tr>
      <w:tr w:rsidR="00394AE6" w14:paraId="05D4D5C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4F8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8D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467~positive regulation of cytoki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C6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19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B9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46793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C06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ECT2, AURKB, CDC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A6E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82545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EA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4602399</w:t>
            </w:r>
          </w:p>
        </w:tc>
      </w:tr>
      <w:tr w:rsidR="00394AE6" w14:paraId="59C9B3B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E44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4F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75~regulation of 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82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83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09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86599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64D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PCNA, DSCC1, GMN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55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1235535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5D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7124123</w:t>
            </w:r>
          </w:p>
        </w:tc>
      </w:tr>
      <w:tr w:rsidR="00394AE6" w14:paraId="29D01CF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5A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E4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24~double-strand break repair via homologous recombin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82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95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1D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67920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1B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RAD51AP1, RMI2, FEN1, RAD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09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19833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D6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26268612</w:t>
            </w:r>
          </w:p>
        </w:tc>
      </w:tr>
      <w:tr w:rsidR="00394AE6" w14:paraId="56C9BC9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B6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47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079~regulation of cyclin-dependent protein serine/threonine ki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B7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BA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4094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956936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FD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CCNE1, PKMYT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53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825136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A6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75554159</w:t>
            </w:r>
          </w:p>
        </w:tc>
      </w:tr>
      <w:tr w:rsidR="00394AE6" w14:paraId="61D0DFC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A0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25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944~positive regulation of transcription from RNA polymerase II promot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6B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D11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.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0F3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36368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4D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EGR1, FOXF2, ATAD2, HMGA2, FOS, FOXM1, KLF15, RGMA, GREM1, RPS6KA4, KLF7, KAT2B, MYF6, E2F1, FOSB, MET, PITX1, TEAD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BC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91650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F8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1795286</w:t>
            </w:r>
          </w:p>
        </w:tc>
      </w:tr>
      <w:tr w:rsidR="00394AE6" w14:paraId="3CD30D0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AE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37D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8146~positive regulation of fibroblast prolife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DEF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80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68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167022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2F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E2F1, PM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B1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9553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30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1927651</w:t>
            </w:r>
          </w:p>
        </w:tc>
      </w:tr>
      <w:tr w:rsidR="00394AE6" w14:paraId="2750F65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2C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F0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64~mitotic sister chromatid co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EA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D6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FF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16767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9B8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DSCC1, RAD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9BA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9553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6C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1927651</w:t>
            </w:r>
          </w:p>
        </w:tc>
      </w:tr>
      <w:tr w:rsidR="00394AE6" w14:paraId="4DD5C46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5A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D5E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412~response to corticostero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E2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AC0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C9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16767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6D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OSB, NEFL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0C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9553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895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1927651</w:t>
            </w:r>
          </w:p>
        </w:tc>
      </w:tr>
      <w:tr w:rsidR="00394AE6" w14:paraId="2ECF763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450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85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4849~estrous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603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87A8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DD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16767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717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GR1, PCNA, ANX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9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9553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CE6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1927651</w:t>
            </w:r>
          </w:p>
        </w:tc>
      </w:tr>
      <w:tr w:rsidR="00394AE6" w14:paraId="16A8D76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1C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9A8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066~negative regulation of apoptotic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9E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71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90123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C0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214476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59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REM1, ANXA1, TFRC, CFL1, PLK1, ANXA5, CDK1, HMGA2, HSP90B1, AURKA, MAGEA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39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15521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05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07748358</w:t>
            </w:r>
          </w:p>
        </w:tc>
      </w:tr>
      <w:tr w:rsidR="00394AE6" w14:paraId="77B61E8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650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82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06351~transcription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DNA-template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27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1AE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4B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27449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6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312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CNA2, DNMT1, PPP1R1B, CDK2, E2F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E4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246218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14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31662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966</w:t>
            </w:r>
          </w:p>
        </w:tc>
      </w:tr>
      <w:tr w:rsidR="00394AE6" w14:paraId="6D33732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DA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DC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615~response to vir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B0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498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2FD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354879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DBC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IFITM1, CFL1, HMGA2, ISG15, CCT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EE0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384594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7E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30121683</w:t>
            </w:r>
          </w:p>
        </w:tc>
      </w:tr>
      <w:tr w:rsidR="00394AE6" w14:paraId="11CBE02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572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FE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410~response to xenobiotic stimul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70C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E6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B6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10326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B6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ENPF, RAD51, CDK1, FOSB, RAD54L, FOS, ENO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2C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D4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72F1A65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6D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6A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346~regulation of mit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36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AD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05F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28191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915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AFAP1L2, PLK1, GMN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50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58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23EC726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92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AC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1556~oocyte matu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A991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0E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FF7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29944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A1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TRIP13, CDC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0A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5D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0C813AB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62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6E6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88~regulation of mitotic nuclear divi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B0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75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4A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29944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297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NEK2, PKMYT1, MKI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52A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E4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1BF59BE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7D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94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829~valine transpo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1DA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88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82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4465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6A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642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8D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223D7DB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25B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CE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823~phenylalanine transpo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E8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9E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95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4465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5D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5E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1D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14E9CCC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8C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50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5784~regulation of anaphase-promoting complex-dependent catabolic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6619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B3E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10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4465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BC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CD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8E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08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60CD579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68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D5C9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4772~mitotic cell cycle phase transi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090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B7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EF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60081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AE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CCNE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88B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983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10F0F57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EF9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27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1466~cellular response to xenobiotic stimul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D9A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C5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18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61035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C6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CNA, MCM7, TFRC, E2F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C87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37187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2F6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5005167</w:t>
            </w:r>
          </w:p>
        </w:tc>
      </w:tr>
      <w:tr w:rsidR="00394AE6" w14:paraId="6F19B4A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531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34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6686~response to cadmium 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C2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F05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427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2530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D6C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TYMK, PCNA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5A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E7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70B84E9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C3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1FA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1507~heterochromatin assemb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E9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0E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29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2530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83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BX3, HMGA2, LMN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7B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CC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7AF876D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CB63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A2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1398~cellular response to fatty aci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897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CF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C9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2530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16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E2F1, PDK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A89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99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4ECCAFC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8B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1B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568~ag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04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56A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2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5707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9E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LDH3A1, TFRC, FOS, CTSC, ADA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84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40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30B3BBC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1A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52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0301~cellular response to hydrogen peroxid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58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59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AF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36775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07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CNA, ANXA1, CDK1, ECT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E7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7F6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0645D84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C8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24B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0033~response to organic substa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502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98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C5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77366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FEB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NXA5, AMPD1, CTS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9E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D76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02C8DAB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7B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52F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009~skeletal muscle contra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86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31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08D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77366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52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JSRP1, TNNC1, TNNC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F88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93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1B90A25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E8A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919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988~histone H3-S28 phosphoryl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B0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BD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9A3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456878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83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PS6KA4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D6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22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3A0C2B5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70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3A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987~positive regulation of attachment of spindle microtubules to kinetocho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49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1B4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08C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456878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7A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RCC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59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52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4E494CA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E2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344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4273~L-alanine import across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EB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E8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3E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456878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8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CB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5049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28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8431712</w:t>
            </w:r>
          </w:p>
        </w:tc>
      </w:tr>
      <w:tr w:rsidR="00394AE6" w14:paraId="1FD486D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5C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F0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59~chromosome segreg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A9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536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722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04318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68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CENPF, NEK2, NDC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06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08378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C0B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9731753</w:t>
            </w:r>
          </w:p>
        </w:tc>
      </w:tr>
      <w:tr w:rsidR="00394AE6" w14:paraId="39BFC63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C5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75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306~DNA methyl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82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6E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77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3576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7F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DNMT3B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E1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08378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71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39731753</w:t>
            </w:r>
          </w:p>
        </w:tc>
      </w:tr>
      <w:tr w:rsidR="00394AE6" w14:paraId="19E1915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28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65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8511~rhythmic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F3C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5B0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0E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90458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17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KAT2B, CBX3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10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47305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F9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3528561</w:t>
            </w:r>
          </w:p>
        </w:tc>
      </w:tr>
      <w:tr w:rsidR="00394AE6" w14:paraId="5CDF733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C1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A1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0628~positive regulation of gene expres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4C7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43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AA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682282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5E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GR1, DNMT1, TFRC, EPHX2, CDK1, E2F1, DNMT3B, HMGA2, PIK3CD, MS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A9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0436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AC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093817</w:t>
            </w:r>
          </w:p>
        </w:tc>
      </w:tr>
      <w:tr w:rsidR="00394AE6" w14:paraId="5054250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DC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39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278~response to morphi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96E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6C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D21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69385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F4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PP1R1B, FOSB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A4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0436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C4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49093817</w:t>
            </w:r>
          </w:p>
        </w:tc>
      </w:tr>
      <w:tr w:rsidR="00394AE6" w14:paraId="3B994D2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8D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B9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887~animal organ morphoge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85C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3D7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4A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76284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B12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AMT, GREM1, FOXF2, FHL1, GMN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1B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087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D0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2654951</w:t>
            </w:r>
          </w:p>
        </w:tc>
      </w:tr>
      <w:tr w:rsidR="00394AE6" w14:paraId="466D66B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40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F5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931~positive regulation of mitotic 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47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18E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34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85812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8F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USP2, CDC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AD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087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C16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2654951</w:t>
            </w:r>
          </w:p>
        </w:tc>
      </w:tr>
      <w:tr w:rsidR="00394AE6" w14:paraId="28380DD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5F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372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392~negative regulation of D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13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13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0D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85812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C0C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2F1, HMGA2, NE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121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087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66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2654951</w:t>
            </w:r>
          </w:p>
        </w:tc>
      </w:tr>
      <w:tr w:rsidR="00394AE6" w14:paraId="3140B98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BF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65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6298~mismatch repa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4B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1E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D06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85812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A9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NASEH2A, PCNA, EXO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FC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0874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06E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52654951</w:t>
            </w:r>
          </w:p>
        </w:tc>
      </w:tr>
      <w:tr w:rsidR="00394AE6" w14:paraId="4488797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B3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1F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0182~positive regulation of protein localization to nucle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BDE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C9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E0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026302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E0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RC, PLK1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41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68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1A732D2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51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ED3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212~positive regulation of telomere maintenance via telomera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FC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D4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6C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198323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7BB4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NEK2, CCT5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63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9E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3F7FCD0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DC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06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57~spindle assembly involved in female meiosis I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4E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21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E0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F9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NDC80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76B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25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27CAA19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77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F5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137~DNA replication, removal of RNA prim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EF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7C4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77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4B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EN1, RNASEH2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DA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ED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77DAE87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D2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FA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827~tryptophan transpo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A0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7C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0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4F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8B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AF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58EE58B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98E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01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876~positive regulation of sister chromatid co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A3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23D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63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120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EN1, RAD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0CC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6B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1BCE2C3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727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47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1970~positive regulation of mitotic sister chromatid sepa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3E92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90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965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2F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A8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79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91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52818B6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1D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59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5448~positive regulation of mitochondrial ATP synthesis coupled electron transpo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C5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D4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33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3D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39C8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54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3F50A79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A9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D9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0402~oncogene-induced cell senesce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6AB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95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35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262433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E1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MGA2, PM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E5F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76168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D4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64438621</w:t>
            </w:r>
          </w:p>
        </w:tc>
      </w:tr>
      <w:tr w:rsidR="00394AE6" w14:paraId="06CC9B2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56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61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095~mitotic G2 DNA damage checkpoi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93A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80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0C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553586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C2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CDK1, HMG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AAD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129009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781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00266018</w:t>
            </w:r>
          </w:p>
        </w:tc>
      </w:tr>
      <w:tr w:rsidR="00394AE6" w14:paraId="42850F7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81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6D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65003~macromolecular complex assembl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67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73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C3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74397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F8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GMNN, CDK1, PML, TEAD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B6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44425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304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2127691</w:t>
            </w:r>
          </w:p>
        </w:tc>
      </w:tr>
      <w:tr w:rsidR="00394AE6" w14:paraId="109C650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1F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BC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7265~Ras protein signal transdu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F6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6A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C5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852945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4F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DNMT1, CDK2, RRAS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27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CB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6A6FB98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D3C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3F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3490~positive regulation of mitotic cytoki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62C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52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49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0613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B4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A8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1FC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5CD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04B866A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DD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55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0116~C-5 methylation of cytosi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57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FD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17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0613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7F9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DNMT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10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E1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43BAF7E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C5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4F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263~GMP salvag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C0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3A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80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0613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D6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MPD1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AE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EE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2585FBB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CBE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C85C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820~leucine transpor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19D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E7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37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0613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3F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67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D3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3E1FFE6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61A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F9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3031~positive regulation of neutrophil apoptotic proces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0C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740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C2A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06137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81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NXA1, PIK3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E1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438896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12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30491338</w:t>
            </w:r>
          </w:p>
        </w:tc>
      </w:tr>
      <w:tr w:rsidR="00394AE6" w14:paraId="426CDD7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A4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2A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30855~epithelial cell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9F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F6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D4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29395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6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A2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CNA, CDK1, TAGLN2, KRT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589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691683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ED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55514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85</w:t>
            </w:r>
          </w:p>
        </w:tc>
      </w:tr>
      <w:tr w:rsidR="00394AE6" w14:paraId="35BE645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FE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90A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1479~cellular response to ionizing rad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DC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21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F6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503864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92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AP1, RAD51, ECT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604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92594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16E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64989757</w:t>
            </w:r>
          </w:p>
        </w:tc>
      </w:tr>
      <w:tr w:rsidR="00394AE6" w14:paraId="4E42FDA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4F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91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01796~regulation of signal transduction by p53 class mediato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872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9E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B5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503864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AF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USP2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75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92594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58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64989757</w:t>
            </w:r>
          </w:p>
        </w:tc>
      </w:tr>
      <w:tr w:rsidR="00394AE6" w14:paraId="75F5702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CE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42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0316~osteoclast differenti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B7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74A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2F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503864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7D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, TFRC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B1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92594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2B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64989757</w:t>
            </w:r>
          </w:p>
        </w:tc>
      </w:tr>
      <w:tr w:rsidR="00394AE6" w14:paraId="4634F8F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2E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71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465~regulation of cytoki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27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39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CC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704012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70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D97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932536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CD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8639207</w:t>
            </w:r>
          </w:p>
        </w:tc>
      </w:tr>
      <w:tr w:rsidR="00394AE6" w14:paraId="1C7E854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8D6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127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421~liver regene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32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9D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25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704012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3D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PCNA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3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932536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91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78639207</w:t>
            </w:r>
          </w:p>
        </w:tc>
      </w:tr>
      <w:tr w:rsidR="00394AE6" w14:paraId="68557D7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C0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BP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80D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573~negative regulation of histone H3-K9 methyl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D2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19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82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85376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C8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DNMT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29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60625391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55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591319253</w:t>
            </w:r>
          </w:p>
        </w:tc>
      </w:tr>
      <w:tr w:rsidR="00394AE6" w14:paraId="781B3D4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EF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E8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654~nucleoplas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49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3A1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87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0E-1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CE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TOP2A, FEN1, MCM7, DSCC1, GMNN, FOXM1, CHTF18, MKI67, LMNB1, RPS6KA4, CDC20, EXO1, DNMT3B, NEK2, KPNA2, TEAD2, CTSC, WDHD1, RMI2, ANXA1, ACOT7, RFC4, USP2, FOS, KLF15, CDC25B, CCNA2, KAT2B, ACLY, DDX39A, BRMS1, CCNE1, RRAGD, MCM3, MCM4, MCM5, MCM6, ASF1B, MCM2, SNRPB, PRIM2, DNMT1, RNASEH2A, PCNA, PARM1, CDCA8, SLC3A2, PKMYT1, AURKB, AURKA, RAD51AP1, RECQL4, CCNB1, ORC6, SOCS1, CDC45, ORC1, RACGAP1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RAD21, E2F1, RAD54L, ECT2, FANCI, EGR1, CBX3, PLK1, ATAD2, HMGA2, ISG15, FANCE, FANCG, NDC80, PML, KLF7, CENPF, RAD51, KIF4A, CDK2, MYF6, CDK1, FOS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FD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.20E-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03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6E-16</w:t>
            </w:r>
          </w:p>
        </w:tc>
      </w:tr>
      <w:tr w:rsidR="00394AE6" w14:paraId="04B0088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EE8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30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634~nucle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ED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6D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8.641975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4D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51E-1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B6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FEN1, CLIC3, MCM7, TFRC, CALML6, DSCC1, FHL1, GMNN, HMGB3, FOXM1, CHTF18, MKI67, LMNB1, RPS6KA4, LGALS1, BASP1, EXO1, CFL1, COTL1, DNMT3B, NEK2, KPNA2, PITX1, TEAD2, MAGEA4, GAMT, WDHD1, RMI2, ANXA1, RFC4, TUBB, ACTN1, FOS, KLF15, CDC25B, CCNA2, KAT2B, AZGP1, DDX39A, BRMS1, CCNE1, RRAGD, MCM3, MCM4, MCM5, MCM6, ASF1B, MCM2, SNRPB, DTYMK, DNMT1, PCNA, NCAPG, PKMYT1, USP18, AURKB, AURKA, HSP90B1, RAD51AP1, RECQL4, CCNB1, CDC45, ORC1, RACGAP1, RAD21, E2F1, RAD54L, IGF2BP2, ECT2, MYH10, IP6K3, EGR1, FOXF2, CBX3, RCC2, PLK1, ATAD2, HMGA2, MSN, ISG15, KRT10, FANCE, NDC80, PML, KLF7, CENPF, RAD51, PPP1R1B, CDK2, NFE2L3, MYF6, CDK1, FOSB, TRIP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D4E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67E-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7E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08E-13</w:t>
            </w:r>
          </w:p>
        </w:tc>
      </w:tr>
      <w:tr w:rsidR="00394AE6" w14:paraId="03021BD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07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A8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29~cytoso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2C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D9D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4.3209876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E77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15E-1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C2A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MCM7, FHL1, GMNN, PIK3CD, CHTF18, ENO2, LMNB1, RPS6KA4, CDC20, LGALS1, CFL1, COTL1, NEFL, NEK2, KPNA2, TEAD2, GAMT, RMI2, ANXA1, ACOT7, TUBB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ACTN1, TNNC1, SIGMAR1, ANXA5, TNNC2, AMPD1, FOS, CDC25B, ENAH, RAB32, CCNA2, KAT2B, ACLY, SLC7A5, ALDH3A1, CCNE1, RRAGD, ALDH1A1, RAB38, MCM5, TAGLN2, IDO1, SNRPB, DTYMK, RNASEH2A, PARM1, EIF5A2, NCAPG, CDCA8, HMMR, PKMYT1, USP18, AURKB, AURKA, HSP90B1, CCNB1, ORC6, SOCS1, ORC1, RACGAP1, GMDS, CALD1, RAD21, IGF2BP2, ECT2, MYH10, IP6K3, CCT5, FANCI, AFAP1L2, MYO10, EPHX2, RCC2, PLK1, MSN, ISG15, KRT10, FANCG, NDC80, PML, KLF7, CENPF, KIF4A, PPP1R1B, CDK2, CDK1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70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.24E-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FF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11E-11</w:t>
            </w:r>
          </w:p>
        </w:tc>
      </w:tr>
      <w:tr w:rsidR="00394AE6" w14:paraId="7ADA5CD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4F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76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81~chromosome, telomeric reg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9EB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C5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76543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6C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2E-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3E6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EN1, PCNA, MCM7, CBX3, PML, RAD51AP1, RECQL4, RAD51, ORC1, CDK2, MCM3, CDK1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57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43E-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F7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86E-10</w:t>
            </w:r>
          </w:p>
        </w:tc>
      </w:tr>
      <w:tr w:rsidR="00394AE6" w14:paraId="727CF35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F3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1549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1162~CMG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5C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42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B0D6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28E-1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73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45, 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AC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99E-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57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36E-09</w:t>
            </w:r>
          </w:p>
        </w:tc>
      </w:tr>
      <w:tr w:rsidR="00394AE6" w14:paraId="16DC8D0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0A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65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0496~midbod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56E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88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6419753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F2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2E-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2D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CC2, PLK1, CDCA8, AURKB, AURKA, HSP90B1, CENPF, RACGAP1, KIF4A, RAD21, CDK1, NEK2, ECT2, MYH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9C8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0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0A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17E-07</w:t>
            </w:r>
          </w:p>
        </w:tc>
      </w:tr>
      <w:tr w:rsidR="00394AE6" w14:paraId="5A64029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BAE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ED2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85~chromati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FF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1C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8.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0D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4E-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D6C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CNA, MCM7, DSCC1, FOXM1, RAD51AP1, BASP1, RAD21, E2F1, PITX1, TEAD2, FANCI, EGR1, FOXF2, CBX3, PLK1, HMGA2, FOS, FANCE, KLF15, FANCG, PML, TBX15, KLF7, CENPF, RAD51, NFE2L3, MYF6, FOSB, MCM2, ASF1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20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6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B65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2E-07</w:t>
            </w:r>
          </w:p>
        </w:tc>
      </w:tr>
      <w:tr w:rsidR="00394AE6" w14:paraId="5B64F8F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88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722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2555~MCM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8A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A5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FA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36E-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4DE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B9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6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974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2E-07</w:t>
            </w:r>
          </w:p>
        </w:tc>
      </w:tr>
      <w:tr w:rsidR="00394AE6" w14:paraId="03877F6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55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87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13~centr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73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86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.962962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3B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09E-0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98A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CNA, PLK1, USP2, HMMR, NDC80, CDC25B, AURKA, CDC20, KAT2B, CENPF, CCNB1, CDC45, CCNE1, RRAGD, CDK2, MCM3, E2F1, CDK1, NEK2, CCT5, CTS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AD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91E-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86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50E-07</w:t>
            </w:r>
          </w:p>
        </w:tc>
      </w:tr>
      <w:tr w:rsidR="00394AE6" w14:paraId="377AF30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F4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26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020~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06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97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7.160493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14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91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6C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IFITM1, FEN1, TENM3, CLIC3, MCM7, TFRC, NCAPG, PIK3CD, SLC3A2, HMMR, PKMYT1, MKI67, ENO2, CHTF18, HSP90B1, LMNB1, RECQL4, CCNB1, ORC6, RAD21, CFL1, KPNA2, CTSC, FANCI, RCC2, USP2, SIGMAR1, ANXA5, RRAS2, KRT10, FOS, NDC80, RAB32, SLC7A5, ACLY, DDX39A, KIF4A, MCM3, CDK1, MCM4, RAB38, MCM5, MET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B9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76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F31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57E-05</w:t>
            </w:r>
          </w:p>
        </w:tc>
      </w:tr>
      <w:tr w:rsidR="00394AE6" w14:paraId="60C8B46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31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13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75~chromosome, centromeric reg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DEE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B07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5AF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98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A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CENPF, CBX3, DSCC1, RAD21, CDCA8, NDC80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CD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76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7E4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57E-05</w:t>
            </w:r>
          </w:p>
        </w:tc>
      </w:tr>
      <w:tr w:rsidR="00394AE6" w14:paraId="1776BA9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3E9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13C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694~chrom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C3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F7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0246913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67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48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D9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MCM7, HMGB3, MKI67, RAD51AP1, RECQL4, KIF4A, RAD21, MCM3, MCM4, MCM5, TRIP13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BF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28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30B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04E-05</w:t>
            </w:r>
          </w:p>
        </w:tc>
      </w:tr>
      <w:tr w:rsidR="00394AE6" w14:paraId="704C91D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12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D10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737~cytoplas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B6C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19A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5.06172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DC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76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3F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TOP2A, IL1RN, CLIC3, CALML6, FHL1, GMNN, PIK3CD, HMGB3, PCSK9, RPS6KA4, LASP1, LGALS1, BASP1, CFL1, NEFL, NEK2, KPNA2, PITX1, TMSB10, GAMT, ARRDC4, WDHD1, ANXA1, ARL14, TUBB, ACTN1, USP2, ANXA5, CDC25B, ENAH, CCNA2, ACLY, ALDH3A1, DDX39A, BRMS1, SLC7A8, CCNE1, RRAGD, ALDH1A1, MCM3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IDO1, MCM2, SNRPB, DTYMK, NCAPG, HMMR, RECQL4, CCNB1, SOCS1, CDC45, GMDS, E2F1, IGF2BP2, ECT2, MYH10, IP6K3, CCT5, FANCI, EGR1, AFAP1L2, PLK1, MSN, ISG15, KRT10, PML, CENPF, RAD51, KIF4A, PPP1R1B, CDK2, CDK1, CCM2, NAG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F0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.42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9C87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17E-05</w:t>
            </w:r>
          </w:p>
        </w:tc>
      </w:tr>
      <w:tr w:rsidR="00394AE6" w14:paraId="4B9F171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B9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7E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307~cyclin-dependent protein kinase holoenzyme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5D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07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4F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4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50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PCNA, CCNE1, CDK2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F9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30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F8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95E-04</w:t>
            </w:r>
          </w:p>
        </w:tc>
      </w:tr>
      <w:tr w:rsidR="00394AE6" w14:paraId="305EE62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57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8A6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0062~extracellular ex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C6F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0C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2.839506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2F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53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19F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IL1RN, PCNA, CLIC3, TFRC, PLOD2, SLC3A2, PLOD1, ENO2, HSP90B1, LGALS1, RACGAP1, GMDS, ALDH2, BASP1, CFL1, COTL1, MYH10, CCT5, CTSC, ACOT7, ANXA1, EPHX2, ACTN1, TUBB, ATAD2, ANXA5, RRAS2, MSN, KRT10, SLC7A5, ACLY, TF, AZGP1, ALDH1A1, CDK1, TAGLN2, DSG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E37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30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55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95E-04</w:t>
            </w:r>
          </w:p>
        </w:tc>
      </w:tr>
      <w:tr w:rsidR="00394AE6" w14:paraId="492413C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9B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9F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233~spindle midzo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C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D4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F15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00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AD7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PLK1, CDCA8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65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07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828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22E-04</w:t>
            </w:r>
          </w:p>
        </w:tc>
      </w:tr>
      <w:tr w:rsidR="00394AE6" w14:paraId="5551F52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70B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FA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93~condensed chrom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26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DD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9EE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48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8C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RAD51, CDK2, NCAPG, MKI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D6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0414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21D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32E-04</w:t>
            </w:r>
          </w:p>
        </w:tc>
      </w:tr>
      <w:tr w:rsidR="00394AE6" w14:paraId="5CB18BC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31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44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940~condensed chromosome outer kinetocho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4B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CD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6F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79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2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ENPF, CCNB1, PLK1, NDC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E9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756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24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5714</w:t>
            </w:r>
          </w:p>
        </w:tc>
      </w:tr>
      <w:tr w:rsidR="00394AE6" w14:paraId="74DA54A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22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FE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19~spind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72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EF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3C4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66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04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CENPF, RACGAP1, CBX3, PLK1, HMMR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1B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8230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EA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525862</w:t>
            </w:r>
          </w:p>
        </w:tc>
      </w:tr>
      <w:tr w:rsidR="00394AE6" w14:paraId="2EFF053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E66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DD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76~spindle microtubu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B9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71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A1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82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78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IF4A, PLK1, CDK1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17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1757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D0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525636</w:t>
            </w:r>
          </w:p>
        </w:tc>
      </w:tr>
      <w:tr w:rsidR="00394AE6" w14:paraId="1C198F2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212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0A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991~macromolecular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0D2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EB5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76543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D9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20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35C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IFITM1, FEN1, ANXA1, TUBB, CDCA8, HSP90B1, RAD51AP1, CDC20, KAT2B, RAD51, E2F1, RAD54L, NEK2, CCM2, ASF1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093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4644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CC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783951</w:t>
            </w:r>
          </w:p>
        </w:tc>
      </w:tr>
      <w:tr w:rsidR="00394AE6" w14:paraId="4D3CB82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647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64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986~cell surfa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6C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7A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2592592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4F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8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F1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NXA1, TFRC, PCSK9, MSN, SLC3A2, KRT10, HMMR, ENO2, RGMA, GREM1, TF, LGALS1, DSG2, MET, AD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90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1999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2F1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442046</w:t>
            </w:r>
          </w:p>
        </w:tc>
      </w:tr>
      <w:tr w:rsidR="00394AE6" w14:paraId="1FE9988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D9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31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922~spindle po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08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BF8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08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35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EB7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CENPF, CCNB1, RAD21, PLK1, NEK2, CDC25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36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1999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54E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442046</w:t>
            </w:r>
          </w:p>
        </w:tc>
      </w:tr>
      <w:tr w:rsidR="00394AE6" w14:paraId="10E9ECF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3E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CA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363~nuclear matri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5E9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09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77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35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71B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ENPF, BASP1, KIF4A, RAD21, CFL1, PML, LMN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5C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1999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4D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442046</w:t>
            </w:r>
          </w:p>
        </w:tc>
      </w:tr>
      <w:tr w:rsidR="00394AE6" w14:paraId="4547252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5F6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AC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925~basal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EF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ED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6A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5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E9E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TF, SLC7A8, SLC3A2, ME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B2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7173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CE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799765</w:t>
            </w:r>
          </w:p>
        </w:tc>
      </w:tr>
      <w:tr w:rsidR="00394AE6" w14:paraId="6D5DFB6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0F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5C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1673~male germ cell nucle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30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2B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50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27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532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RAD51, PCNA, CDK2, TRIP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A5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90258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D2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075737</w:t>
            </w:r>
          </w:p>
        </w:tc>
      </w:tr>
      <w:tr w:rsidR="00394AE6" w14:paraId="7E08AE9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11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9F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2133~chromosome passenger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86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D2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956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92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7A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A8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C2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67072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3C9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954749</w:t>
            </w:r>
          </w:p>
        </w:tc>
      </w:tr>
      <w:tr w:rsidR="00394AE6" w14:paraId="5096221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0C8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8F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1390~Ctf18 RFC-like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8B0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418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E8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164798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84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DSCC1, CHTF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29A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90106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5D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7009556</w:t>
            </w:r>
          </w:p>
        </w:tc>
      </w:tr>
      <w:tr w:rsidR="00394AE6" w14:paraId="2161C0D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ED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039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1232~extrinsic component of external side of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D6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9A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1F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10797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83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, ANXA1, PCSK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35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6958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91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0306821</w:t>
            </w:r>
          </w:p>
        </w:tc>
      </w:tr>
      <w:tr w:rsidR="00394AE6" w14:paraId="509538B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F85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7A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664~nuclear origin of replication recognition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DB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98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FB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10797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11B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ORC6, ORC1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68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26958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7B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0306821</w:t>
            </w:r>
          </w:p>
        </w:tc>
      </w:tr>
      <w:tr w:rsidR="00394AE6" w14:paraId="017C8D7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03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53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1982~vesi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F9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B48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9B0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49431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0C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, ANXA1, BASP1, CFL1, MSN, RAB38, TAGLN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EE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9891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04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25348</w:t>
            </w:r>
          </w:p>
        </w:tc>
      </w:tr>
      <w:tr w:rsidR="00394AE6" w14:paraId="7DC74DA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03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BC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00794~condensed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nuclear chrom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E6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0A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D2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995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D2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RAD51, RAD21, NCAPG, NE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C5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02370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15E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02705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15</w:t>
            </w:r>
          </w:p>
        </w:tc>
      </w:tr>
      <w:tr w:rsidR="00394AE6" w14:paraId="5A24A3E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B1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84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2686~mitotic spind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DF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EF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F3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49013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49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AT2B, RACGAP1, TUBB, CDK1, ECT2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5F5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79734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4E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2923584</w:t>
            </w:r>
          </w:p>
        </w:tc>
      </w:tr>
      <w:tr w:rsidR="00394AE6" w14:paraId="35B106A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3F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20D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925~focal adhes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7A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3C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08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2414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1A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NAH, LASP1, ANXA1, ACTN1, CFL1, FHL1, ANXA5, RRAS2, MSN, HSP90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E2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592938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B5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5305241</w:t>
            </w:r>
          </w:p>
        </w:tc>
      </w:tr>
      <w:tr w:rsidR="00394AE6" w14:paraId="660BB44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CD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72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79~condensed chromosome, centromeric reg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C71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558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B1C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77886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D4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BX3, NCAPG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CD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25592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E5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55974037</w:t>
            </w:r>
          </w:p>
        </w:tc>
      </w:tr>
      <w:tr w:rsidR="00394AE6" w14:paraId="692C4B0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E4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49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776~kinetochor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B3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27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33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88728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C1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AT2B, CENPF, PLK1, NEK2, NDC80, AURK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FB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07665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FB4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3317397</w:t>
            </w:r>
          </w:p>
        </w:tc>
      </w:tr>
      <w:tr w:rsidR="00394AE6" w14:paraId="22D33A9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43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FE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228~nuclear chrom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E1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37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16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6823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8D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RAD51, E2F1, HMG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0C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4218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53D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6405963</w:t>
            </w:r>
          </w:p>
        </w:tc>
      </w:tr>
      <w:tr w:rsidR="00394AE6" w14:paraId="37DA654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AA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067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2470~melan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4C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AC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24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7315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BB4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B32, TFRC, RAB38, SLC3A2, HSP90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63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4218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842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6405963</w:t>
            </w:r>
          </w:p>
        </w:tc>
      </w:tr>
      <w:tr w:rsidR="00394AE6" w14:paraId="54A674D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02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61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769~early endosom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DF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71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64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78699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F4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B32, ARRDC4, TF, PARM1, ANXA1, TFRC, PCSK9, RAB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E33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893384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B7C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993437</w:t>
            </w:r>
          </w:p>
        </w:tc>
      </w:tr>
      <w:tr w:rsidR="00394AE6" w14:paraId="75E66BF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E5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E2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0575~RNA polymerase II transcription factor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D7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7FE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20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07082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5B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BX3, NFE2L3, MYF6, E2F1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146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97438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C34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7139194</w:t>
            </w:r>
          </w:p>
        </w:tc>
      </w:tr>
      <w:tr w:rsidR="00394AE6" w14:paraId="4D0927B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BA6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A2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90184~amino acid transport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2266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8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3A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57040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DA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D3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97438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7C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7139194</w:t>
            </w:r>
          </w:p>
        </w:tc>
      </w:tr>
      <w:tr w:rsidR="00394AE6" w14:paraId="142CBE2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73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AE4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125~cyclin B1-CDK1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20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291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6B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57040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F8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B1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3E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97438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BE8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07139194</w:t>
            </w:r>
          </w:p>
        </w:tc>
      </w:tr>
      <w:tr w:rsidR="00394AE6" w14:paraId="22C1962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81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4D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630~microtubule cytoskelet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FE0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2FC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196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934902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94C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UBB, PLK1, CDCA8, HMMR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A1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534269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BFD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0043462</w:t>
            </w:r>
          </w:p>
        </w:tc>
      </w:tr>
      <w:tr w:rsidR="00394AE6" w14:paraId="2F44F57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A0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46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1528~microvillus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5E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D6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B8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146521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98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, MS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B0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5757421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29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0987457</w:t>
            </w:r>
          </w:p>
        </w:tc>
      </w:tr>
      <w:tr w:rsidR="00394AE6" w14:paraId="51282EC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8FD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07E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97149~centralspindlin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10B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69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E08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2650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6B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RACGAP1, ECT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2A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6336086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34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146164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987</w:t>
            </w:r>
          </w:p>
        </w:tc>
      </w:tr>
      <w:tr w:rsidR="00394AE6" w14:paraId="1A44476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AE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F78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134~cyclin E1-CDK2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D6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50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DE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326501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D8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E1, CD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D7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6336086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DE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6164987</w:t>
            </w:r>
          </w:p>
        </w:tc>
      </w:tr>
      <w:tr w:rsidR="00394AE6" w14:paraId="7CA9FFF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F3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2C9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56~cytoskelet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60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82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98F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659352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2A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NAH, CALD1, BASP1, KIF4A, TUBB, MSN, TAGLN2, KRT10, IGF2BP2, TMSB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890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827597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1A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63521898</w:t>
            </w:r>
          </w:p>
        </w:tc>
      </w:tr>
      <w:tr w:rsidR="00394AE6" w14:paraId="5FF7B93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8A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02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0426~growth co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A5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38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8A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963653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EB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BASP1, CFL1, SIGMAR1, NEFL, ENO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16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994291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766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78436614</w:t>
            </w:r>
          </w:p>
        </w:tc>
      </w:tr>
      <w:tr w:rsidR="00394AE6" w14:paraId="3938C0A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70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68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431~mitotic spindle po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F7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4B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490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551315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2D1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F1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40969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76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455151</w:t>
            </w:r>
          </w:p>
        </w:tc>
      </w:tr>
      <w:tr w:rsidR="00394AE6" w14:paraId="36A2E49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208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EF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8471~perinuclear region of cytoplas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74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58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4074074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68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74578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AC7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HHATL, CENPF, TF, RAD51, TFRC, USP2, MCM3, PCSK9, MSN, HSP90B1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1C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44821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BB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799777</w:t>
            </w:r>
          </w:p>
        </w:tc>
      </w:tr>
      <w:tr w:rsidR="00394AE6" w14:paraId="6D9DF53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3CD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8D0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124~cyclin A2-CDK2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FEA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BF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46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847539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48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DK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E3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44821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8D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799777</w:t>
            </w:r>
          </w:p>
        </w:tc>
      </w:tr>
      <w:tr w:rsidR="00394AE6" w14:paraId="36D4035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64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99C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5120~pronucleu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CD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6E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794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847539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BBB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ENPF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4A8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44821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D7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799777</w:t>
            </w:r>
          </w:p>
        </w:tc>
      </w:tr>
      <w:tr w:rsidR="00394AE6" w14:paraId="59CCE63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FF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EA1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658~alpha DNA polymerase:primase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80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E08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B8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847539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790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RIM2, MCM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173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44821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C16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799777</w:t>
            </w:r>
          </w:p>
        </w:tc>
      </w:tr>
      <w:tr w:rsidR="00394AE6" w14:paraId="72B0695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40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A9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323~basolateral plasma membra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660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96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71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939791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9C8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ANXA1, SLC7A8, TFRC, MSN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3C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56579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B9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10851811</w:t>
            </w:r>
          </w:p>
        </w:tc>
      </w:tr>
      <w:tr w:rsidR="00394AE6" w14:paraId="33ED3B2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0F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08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874~microtubu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E8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07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463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325622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85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CGAP1, RCC2, KIF4A, TUBB, NEK2, CCT5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3B4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54032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59C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27291823</w:t>
            </w:r>
          </w:p>
        </w:tc>
      </w:tr>
      <w:tr w:rsidR="00394AE6" w14:paraId="2DD93C2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DC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CC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B77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808~origin recognition complex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198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3C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7A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599207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FAC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ORC6, ORC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24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52757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74D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37351953</w:t>
            </w:r>
          </w:p>
        </w:tc>
      </w:tr>
      <w:tr w:rsidR="00394AE6" w14:paraId="3EFBAC8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C5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62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515~protei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3F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46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1.358024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93B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50E-1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89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IFITM1, IL1RN, TFRC, CALML6, DSCC1, GMNN, PLOD1, MKI67, ENO2, RPS6KA4, CDC20, LGALS1, BASP1, CFL1, PHYHD1, PDK4, COTL1, NEK2, KPNA2, PITX1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TMSB10, MAGEA4, GAMT, ARRDC4, WDHD1, ACOT7, ARL14, ACTN1, USP2, CDC25B, RAB32, ACLY, ALDH3A1, AZGP1, DDX39A, BRMS1, CCNE1, RRAGD, RAB38, TAGLN2, ASF1B, SNRPB, DNMT1, PARM1, EIF5A2, CDCA8, NCAPG, HMMR, PKMYT1, HSP90B1, RAD51AP1, CCNB1, ORC6, SOCS1, ORC1, RACGAP1, CALD1, RAD21, SERPINH1, ECT2, MYH10, IP6K3, FANCI, HHATL, EGR1, CBX3, RCC2, PLK1, MSN, HMGA2, ISG15, FANCG, NDC80, TF, KIF4A, PPP1R1B, CDK2, NFE2L3, CDK1, ADA, TOP2A, FEN1, CLIC3, MCM7, FHL1, HMGB3, PIK3CD, PCSK9, FOXM1, CHTF18, MYOM2, LMNB1, LASP1, EXO1, DNMT3B, NEFL, TEAD2, CTSC, RMI2, ANXA1, RFC4, TUBB, TNNC1, SIGMAR1, ANXA5, TNNC2, AMPD1, RRAS2, FOS, KLF15, RGMA, CCNA2, ENAH, GREM1, KAT2B, SLC7A5, SLC7A8, ALDH1A1, MCM3, MCM4, MCM5, MCM6, MET, MCM2, PRIM2, PCNA, SLC3A2, USP18, AURKB, AURKA, RECQL4, CDC45, GMDS, E2F1, RAD54L, IGF2BP2, CCT5, MYO10, ATAD2, KRT10, PML, TBX15, CENPF, RAD51, JSRP1, FOSB, CCM2, TRIP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72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9.87E-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CC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37E-12</w:t>
            </w:r>
          </w:p>
        </w:tc>
      </w:tr>
      <w:tr w:rsidR="00394AE6" w14:paraId="7C1368A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72CA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12E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GO:0017116~single-stranded DNA-dependent ATP-dependent DNA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helic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71B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F5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8D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00E-1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68D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, RFC4, MCM7, DSCC1, MCM3, MCM4, MCM5, MCM6, CHTF18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0F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7E-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F4D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37E-12</w:t>
            </w:r>
          </w:p>
        </w:tc>
      </w:tr>
      <w:tr w:rsidR="00394AE6" w14:paraId="65FA829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282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97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77~D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EC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C18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4.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C2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2E-1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74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PRIM2, DNMT1, FEN1, PCNA, MCM7, DSCC1, HMGB3, MKI67, FOXM1, CHTF18, RAD51AP1, ORC6, ORC1, EXO1, RAD21, E2F1, DNMT3B, RAD54L, PITX1, TEAD2, FANCI, WDHD1, EGR1, RMI2, RFC4, FOXF2, HMGA2, FOS, PML, KLF7, RAD51, KIF4A, NFE2L3, MCM3, MCM4, FOSB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10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39E-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05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27E-10</w:t>
            </w:r>
          </w:p>
        </w:tc>
      </w:tr>
      <w:tr w:rsidR="00394AE6" w14:paraId="6AC5731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BE8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97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88~DNA replication origi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6A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627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53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E-10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3DD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45, MCM7, ORC1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71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0E-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892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79E-08</w:t>
            </w:r>
          </w:p>
        </w:tc>
      </w:tr>
      <w:tr w:rsidR="00394AE6" w14:paraId="1856C12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26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EF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5524~ATP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C8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2E6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2.222222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6B9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60E-0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FDD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DTYMK, MCM7, PIK3CD, PKMYT1, MKI67, CHTF18, AURKB, AURKA, HSP90B1, RPS6KA4, RECQL4, ORC1, PDK4, RAD54L, NEK2, MYH10, IP6K3, CCT5, RFC4, MYO10, PLK1, ATAD2, ACLY, RAD51, DDX39A, KIF4A, CDK2, MCM3, CDK1, MCM4, MCM5, MCM6, TRIP13, MET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CF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21E-0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CD1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5E-06</w:t>
            </w:r>
          </w:p>
        </w:tc>
      </w:tr>
      <w:tr w:rsidR="00394AE6" w14:paraId="05DB2C6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A7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F5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887~ATP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3A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FC9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76543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1F5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33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61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MCM7, ATAD2, CHTF18, HSP90B1, RECQL4, DDX39A, ORC1, MCM3, MCM4, RAD54L, MCM5, TRIP13, MCM6, MYH10, CCT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4EA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19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7F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08E-05</w:t>
            </w:r>
          </w:p>
        </w:tc>
      </w:tr>
      <w:tr w:rsidR="00394AE6" w14:paraId="6185C11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DC0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42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97~single-stranded D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E3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7D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F1D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06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CCC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D51AP1, RAD51, ANXA1, CDC45, 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F2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42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025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25E-05</w:t>
            </w:r>
          </w:p>
        </w:tc>
      </w:tr>
      <w:tr w:rsidR="00394AE6" w14:paraId="1086B80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328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39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78~DNA helic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57F5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2A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D7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38E-0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520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MCM7, MCM3, RAD54L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8C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14E-0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14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93E-05</w:t>
            </w:r>
          </w:p>
        </w:tc>
      </w:tr>
      <w:tr w:rsidR="00394AE6" w14:paraId="0C7545F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42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DA3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82~chromati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616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E86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.493827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D42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7E-0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40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 xml:space="preserve">TOP2A, WDHD1, DNMT1, PCNA, CBX3, ATAD2, GMNN, FOS, KAT2B, CENPF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RAD51, CDC45, ORC1, EXO1, RAD21, CDK1, DNMT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C7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.08E-0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DE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03E-04</w:t>
            </w:r>
          </w:p>
        </w:tc>
      </w:tr>
      <w:tr w:rsidR="00394AE6" w14:paraId="786A29D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93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D3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2826~histone deacetylase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B40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5F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85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37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19B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CDC20, KAT2B, BRMS1, GMNN, DNMT3B, KPNA2, MAGEA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02D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4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BA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127627</w:t>
            </w:r>
          </w:p>
        </w:tc>
      </w:tr>
      <w:tr w:rsidR="00394AE6" w14:paraId="1C602AB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76F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D0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9901~protein kinase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7D7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6D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.6419753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AE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29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BE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RC, RCC2, PLK1, MSN, FOXM1, CDC25B, AURKA, CCNA2, KAT2B, CCNB1, SOCS1, RACGAP1, CCNE1, E2F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01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541735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04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4636733</w:t>
            </w:r>
          </w:p>
        </w:tc>
      </w:tr>
      <w:tr w:rsidR="00394AE6" w14:paraId="3B3C84A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92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F7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51015~actin filament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D63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A6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E28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93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F46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LASP1, MYO10, ACTN1, TNNC1, CFL1, TNNC2, COTL1, MYH10, MYO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9D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14811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068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0393528</w:t>
            </w:r>
          </w:p>
        </w:tc>
      </w:tr>
      <w:tr w:rsidR="00394AE6" w14:paraId="394E767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78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3165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190~L-leucine transmembrane transporte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2C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7D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0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07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37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7A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14811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A70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0393528</w:t>
            </w:r>
          </w:p>
        </w:tc>
      </w:tr>
      <w:tr w:rsidR="00394AE6" w14:paraId="05BB3AD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2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889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689~DNA clamp loade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5E5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3C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79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48874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72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DSCC1, CHTF1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4A5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62866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3FF0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2930334</w:t>
            </w:r>
          </w:p>
        </w:tc>
      </w:tr>
      <w:tr w:rsidR="00394AE6" w14:paraId="4640477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DCD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D47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779~acti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926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1AD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A0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51721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C1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ENAH, LASP1, MYO10, CALD1, ACTN1, CFL1, TNNC2, COTL1, MSN, MYH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A0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62866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61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2930334</w:t>
            </w:r>
          </w:p>
        </w:tc>
      </w:tr>
      <w:tr w:rsidR="00394AE6" w14:paraId="23ADF00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F8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B5B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0332~cycli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EB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4F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77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297807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9C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K2, USP2, CDK1, NDC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556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735211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ACE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69798588</w:t>
            </w:r>
          </w:p>
        </w:tc>
      </w:tr>
      <w:tr w:rsidR="00394AE6" w14:paraId="4CF80486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71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7B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3138~3'-5' DNA helic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E44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4DA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064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527317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EE7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MCM5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44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225237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BF6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1632006</w:t>
            </w:r>
          </w:p>
        </w:tc>
      </w:tr>
      <w:tr w:rsidR="00394AE6" w14:paraId="0B5BF2D5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59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C9E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9899~enzyme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37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87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C5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26254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B0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CDC20, RAD51, PCNA, CBX3, COTL1, HMGA2, MSN, ENO2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64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74281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17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0469749</w:t>
            </w:r>
          </w:p>
        </w:tc>
      </w:tr>
      <w:tr w:rsidR="00394AE6" w14:paraId="518A53E4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795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F06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4029~aldehyde dehydrogenase (NAD)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10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26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C0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01983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35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LDH3A1, ALDH2, ALDH1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96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D80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3AD3686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39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19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9904~protein domain specific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C7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03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B6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36710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CA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BX3, BASP1, RCC2, ACTN1, TUBB, CDK2, NEF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57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F82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45516831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08E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AAE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03700~transcription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factor activity, sequence-specific D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85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D68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4074074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E5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7887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593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TBX15, KLF7, EGR1, FOXF2, NFE2L3, MYF6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E2F1, FOSB, FOS, FOXM1, PITX1, TEAD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36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1420691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DD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134875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757</w:t>
            </w:r>
          </w:p>
        </w:tc>
      </w:tr>
      <w:tr w:rsidR="00394AE6" w14:paraId="4814B94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04A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67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8022~protein C-terminus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770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499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C4D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84814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ED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CDC20, CENPF, RAD51, PCNA, NEFL, MKI6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BFB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63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4F0EB79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B26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EFCD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175~neutral amino acid transmembrane transporte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C6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D3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20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99171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78F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7A8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09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ADC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44DBADD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7D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947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4523~RNA-DNA hybrid ribonucle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09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1F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C1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99171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9D3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EN1, RNASEH2A, EXO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57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85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7A7A103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2E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89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8301~DNA binding, be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85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BD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A17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99171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EC5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HMGA2, HMGB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74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4206913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D4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34875757</w:t>
            </w:r>
          </w:p>
        </w:tc>
      </w:tr>
      <w:tr w:rsidR="00394AE6" w14:paraId="41F97C5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443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9B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620~oxidoreductase activity, acting on the aldehyde or oxo group of donors, NAD or NADP as accepto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E2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0B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59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118079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EC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LDH3A1, ALDH2, ALDH1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DC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69862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BC3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61261507</w:t>
            </w:r>
          </w:p>
        </w:tc>
      </w:tr>
      <w:tr w:rsidR="00394AE6" w14:paraId="2F70F1A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36A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39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0287~magnesium ion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B10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64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0C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48245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A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OP2A, RPS6KA4, FEN1, EPHX2, PLK1, CDK2, ENO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90D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5557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36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98945347</w:t>
            </w:r>
          </w:p>
        </w:tc>
      </w:tr>
      <w:tr w:rsidR="00394AE6" w14:paraId="25DA231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42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55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70182~DNA polymerase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F4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80D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D61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4854586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66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ANCI, RAD51, PCN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D21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955576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98D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98945347</w:t>
            </w:r>
          </w:p>
        </w:tc>
      </w:tr>
      <w:tr w:rsidR="00394AE6" w14:paraId="26D990D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E3C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FD0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48256~flap endonucle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A8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16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88F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93942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00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FEN1, EXO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E14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15841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28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4912402</w:t>
            </w:r>
          </w:p>
        </w:tc>
      </w:tr>
      <w:tr w:rsidR="00394AE6" w14:paraId="002D90B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95B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73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97472~cyclin-dependent protein ki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8BE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2C9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4B6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93942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E71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K2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13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15841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87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4912402</w:t>
            </w:r>
          </w:p>
        </w:tc>
      </w:tr>
      <w:tr w:rsidR="00394AE6" w14:paraId="3CFC794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7FF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7463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6461~BLOC-2 complex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E2B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FA9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D91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93942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64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B32, RAB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3EB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158410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246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04912402</w:t>
            </w:r>
          </w:p>
        </w:tc>
      </w:tr>
      <w:tr w:rsidR="00394AE6" w14:paraId="6068F3C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8E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12A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48027~mRNA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5'-UTR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33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F3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70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0441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3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38A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IGF2BP2, MYH10, CCT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8F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523276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AE7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239551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601</w:t>
            </w:r>
          </w:p>
        </w:tc>
      </w:tr>
      <w:tr w:rsidR="00394AE6" w14:paraId="09C663C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41F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28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8475~procollagen-lysine 5-dioxyge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B1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20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83A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F5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OD2, PLOD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93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F8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06496AB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8A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0B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8479~benzaldehyde dehydrogenase (NAD+)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5E4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D92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E92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BFF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LDH3A1, ALDH1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E43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4D84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51B69B5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C9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21C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5173~histone ki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BFD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47D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C7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06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K2, CDK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FA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B2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3A71C73E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36E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CF8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5651~AP-3 adaptor complex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1E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48A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AA6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D7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B32, RAB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AE4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77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4BD4C73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74C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D0B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5173~aromatic amino acid transmembrane transporte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6E0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9F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37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2B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SLC7A5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837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A5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5C6116B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D93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97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886~DNA (cytosine-5-)-methyltransfer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DB9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3A1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B52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530189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999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DNMT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42F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30065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18F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49689752</w:t>
            </w:r>
          </w:p>
        </w:tc>
      </w:tr>
      <w:tr w:rsidR="00394AE6" w14:paraId="32C1CC1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4E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7D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3725~double-stranded R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D02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DD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4691358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2C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261121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7E0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FRC, ACTN1, MSN, SLC3A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E99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6446914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4D8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51078301</w:t>
            </w:r>
          </w:p>
        </w:tc>
      </w:tr>
      <w:tr w:rsidR="00394AE6" w14:paraId="1FD8E86B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9A6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013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8134~transcription factor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68E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3C6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7037037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826B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328547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3E9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AT2B, FOXF2, E2F1, FOSB, HMGA2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BC9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101545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B9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4450538</w:t>
            </w:r>
          </w:p>
        </w:tc>
      </w:tr>
      <w:tr w:rsidR="00394AE6" w14:paraId="16A2309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0B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6F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9008~DNA-methyltransfer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CB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3D2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04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359366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85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DNMT3B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F345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101545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33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4450538</w:t>
            </w:r>
          </w:p>
        </w:tc>
      </w:tr>
      <w:tr w:rsidR="00394AE6" w14:paraId="3B59128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468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A1C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90814~DNA/DNA annealing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5A9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F9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F268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359366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5F1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ECQL4, ANXA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D0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101545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7FB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4450538</w:t>
            </w:r>
          </w:p>
        </w:tc>
      </w:tr>
      <w:tr w:rsidR="00394AE6" w14:paraId="358FBAE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DC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C56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16538~cyclin-dependent protein serine/threonine kinase regulator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C40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DE7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3D0A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376366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CE0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CCNE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5B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1015456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14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94450538</w:t>
            </w:r>
          </w:p>
        </w:tc>
      </w:tr>
      <w:tr w:rsidR="00394AE6" w14:paraId="7382EE4C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371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61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GO:0042803~protein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homodimerization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147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0B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.4074074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FA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4045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3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9F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TOP2A, GREM1, TBX15, CENPF, TENM3,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ACOT7, TFRC, EPHX2, ACTN1, TNNC1, ECT2, PML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896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35142681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A10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333633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56</w:t>
            </w:r>
          </w:p>
        </w:tc>
      </w:tr>
      <w:tr w:rsidR="00394AE6" w14:paraId="5FD82487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C88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D0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4030~aldehyde dehydrogenase [NAD(P)+]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947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A95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27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8153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AE5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LDH3A1, ALDH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291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14268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C1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33633056</w:t>
            </w:r>
          </w:p>
        </w:tc>
      </w:tr>
      <w:tr w:rsidR="00394AE6" w14:paraId="327A820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45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786A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5650~AP-1 adaptor complex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AEC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BC1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C5B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8153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131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AB32, RAB3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0F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14268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3B0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33633056</w:t>
            </w:r>
          </w:p>
        </w:tc>
      </w:tr>
      <w:tr w:rsidR="00394AE6" w14:paraId="69D0CAA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6F4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D2F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35174~histone serine ki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7E4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CE3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3456790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404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81534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7AC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AURK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B4E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14268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14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33633056</w:t>
            </w:r>
          </w:p>
        </w:tc>
      </w:tr>
      <w:tr w:rsidR="00394AE6" w14:paraId="4C33319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B4B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BB9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0004672~protein kinase activit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25C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589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129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3601603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EE4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LK1, CDK2, CDK1, PDK4, NEK2, PKMYT1, MET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52E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58804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94E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40637525</w:t>
            </w:r>
          </w:p>
        </w:tc>
      </w:tr>
      <w:tr w:rsidR="00394AE6" w14:paraId="276A58E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8AD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TERM_MF_DIREC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D57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GO:1990837~sequence-specific double-stranded DNA bind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DF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67D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1F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84141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A2D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TBX15, EGR1, MYF6, E2F1, FOSB, FOS, KLF15, PITX1, TEAD2, LMN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833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902775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0FA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370516681</w:t>
            </w:r>
          </w:p>
        </w:tc>
      </w:tr>
      <w:tr w:rsidR="00394AE6" w14:paraId="7CE335B3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0447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7BA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4110:Cell cycl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76E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B0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2.962962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62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1E-17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752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CNA, MCM7, PLK1, PKMYT1, CDC25B, CCNA2, CDC20, CCNB1, ORC6, CDC45, ORC1, CCNE1, RAD21, CDK2, MCM3, E2F1, CDK1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F99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83E-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0EA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.71E-15</w:t>
            </w:r>
          </w:p>
        </w:tc>
      </w:tr>
      <w:tr w:rsidR="00394AE6" w14:paraId="7C8D5CA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1AF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A18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3030:DNA replic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183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54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7901234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974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28E-11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60B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PRIM2, FEN1, RFC4, RNASEH2A, PCNA, MCM7, MCM3, MCM4, MCM5, MCM6, MCM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828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6E-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6A4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4E-09</w:t>
            </w:r>
          </w:p>
        </w:tc>
      </w:tr>
      <w:tr w:rsidR="00394AE6" w14:paraId="50C122D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B4C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34F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4914:Progesterone-mediated oocyte matura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409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CE6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34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05E-0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9A2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PLK1, CDK2, CDK1, PIK3CD, PKMYT1, CDC25B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452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0794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962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3038889</w:t>
            </w:r>
          </w:p>
        </w:tc>
      </w:tr>
      <w:tr w:rsidR="00394AE6" w14:paraId="3D7E183A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5EF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F12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4218:Cellular senescenc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63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68E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6.1728395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16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47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44A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CNB1, CCNE1, CALML6, CDK2, CDK1, E2F1, RRAS2, PIK3CD, FOXM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E01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3947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48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8284271</w:t>
            </w:r>
          </w:p>
        </w:tc>
      </w:tr>
      <w:tr w:rsidR="00394AE6" w14:paraId="7D2A71F8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49E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30A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4114:Oocyte meio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92A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B52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AAF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2.37E-0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24C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DC20, CCNB1, CCNE1, CALML6, PLK1, CDK2, CDK1, PKMYT1, AURK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4FC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7870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12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0645113</w:t>
            </w:r>
          </w:p>
        </w:tc>
      </w:tr>
      <w:tr w:rsidR="00394AE6" w14:paraId="260978E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20F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96E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 xml:space="preserve">hsa03460:Fanconi anemia 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pathway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B00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5BD8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A3F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46762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BC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FANCI, RMI2, RAD51, FANCE, FANC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834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17769568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737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0.175357</w:t>
            </w: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584</w:t>
            </w:r>
          </w:p>
        </w:tc>
      </w:tr>
      <w:tr w:rsidR="00394AE6" w14:paraId="2677E76D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E38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lastRenderedPageBreak/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3D5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5166:Human T-cell leukemia virus 1 infection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B6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BDE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32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06877424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C58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DC20, KAT2B, EGR1, CCNE1, CDK2, E2F1, PIK3CD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087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2400752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8F5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221060061</w:t>
            </w:r>
          </w:p>
        </w:tc>
      </w:tr>
      <w:tr w:rsidR="00394AE6" w14:paraId="75943A2F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01B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7709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5203:Viral carcinogenes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7EE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DCE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9382716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D548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4479709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2F4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CDC20, KAT2B, CCNE1, ACTN1, CDK2, CDK1, PIK3CD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BD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126716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A07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07241803</w:t>
            </w:r>
          </w:p>
        </w:tc>
      </w:tr>
      <w:tr w:rsidR="00394AE6" w14:paraId="30D83E90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182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875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5161:Hepatitis 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B3ED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0623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4.3209876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A18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16455165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194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A2, PCNA, CCNE1, CDK2, E2F1, PIK3CD, FOS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6CF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16864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FD5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411379125</w:t>
            </w:r>
          </w:p>
        </w:tc>
      </w:tr>
      <w:tr w:rsidR="00394AE6" w14:paraId="7DE8508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DE1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33DC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3430:Mismatch repai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46EA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5CC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1.8518518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FD0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3632822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FCA9F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RFC4, PCNA, EXO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E2A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051353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63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695857254</w:t>
            </w:r>
          </w:p>
        </w:tc>
      </w:tr>
      <w:tr w:rsidR="00394AE6" w14:paraId="2FD53392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9FB0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0F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5215:Prostate cancer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0ED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D422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3.08641975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AE51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34019688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24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CCNE1, CDK2, E2F1, PIK3CD, HSP90B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B747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051353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E453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695857254</w:t>
            </w:r>
          </w:p>
        </w:tc>
      </w:tr>
      <w:tr w:rsidR="00394AE6" w14:paraId="358EBCC9" w14:textId="77777777" w:rsidTr="00394AE6">
        <w:trPr>
          <w:trHeight w:val="240"/>
          <w:jc w:val="center"/>
        </w:trPr>
        <w:tc>
          <w:tcPr>
            <w:tcW w:w="15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2845B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KEGG_PATHWAY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06BFD1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hsa05206:MicroRNAs in cancer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F97BF6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154755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5.5555555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5E8634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041866505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4F82AE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DNMT1, SOCS1, CCNE1, E2F1, DNMT3B, HMGA2, PIK3CD, MET, CDC25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54EEA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95463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C12AAB" w14:textId="77777777" w:rsidR="00394AE6" w:rsidRDefault="00394AE6" w:rsidP="00394AE6">
            <w:pPr>
              <w:widowControl/>
              <w:jc w:val="center"/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Cs w:val="21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Cs w:val="21"/>
                <w:lang w:bidi="ar"/>
              </w:rPr>
              <w:t>0.784996974</w:t>
            </w:r>
          </w:p>
        </w:tc>
      </w:tr>
    </w:tbl>
    <w:p w14:paraId="3FED3C9E" w14:textId="77777777" w:rsidR="00394AE6" w:rsidRPr="001B44E9" w:rsidRDefault="00394AE6">
      <w:pPr>
        <w:rPr>
          <w:rFonts w:ascii="Times New Roman" w:hAnsi="Times New Roman" w:cs="Times New Roman"/>
          <w:sz w:val="24"/>
        </w:rPr>
      </w:pPr>
      <w:r w:rsidRPr="001B44E9">
        <w:rPr>
          <w:rFonts w:ascii="Times New Roman" w:hAnsi="Times New Roman" w:cs="Times New Roman"/>
          <w:sz w:val="24"/>
        </w:rPr>
        <w:t>GO:</w:t>
      </w:r>
      <w:r w:rsidR="00457110" w:rsidRPr="001B44E9">
        <w:rPr>
          <w:rFonts w:ascii="Times New Roman" w:hAnsi="Times New Roman" w:cs="Times New Roman"/>
        </w:rPr>
        <w:t xml:space="preserve"> </w:t>
      </w:r>
      <w:r w:rsidR="00457110" w:rsidRPr="001B44E9">
        <w:rPr>
          <w:rFonts w:ascii="Times New Roman" w:hAnsi="Times New Roman" w:cs="Times New Roman"/>
          <w:sz w:val="24"/>
        </w:rPr>
        <w:t>Gene Ontology</w:t>
      </w:r>
      <w:r w:rsidRPr="001B44E9">
        <w:rPr>
          <w:rFonts w:ascii="Times New Roman" w:hAnsi="Times New Roman" w:cs="Times New Roman"/>
          <w:sz w:val="24"/>
        </w:rPr>
        <w:t>; KEGG: Kyoto Encyclopedia of Genes and Genomes</w:t>
      </w:r>
    </w:p>
    <w:sectPr w:rsidR="00394AE6" w:rsidRPr="001B44E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60EFC" w14:textId="77777777" w:rsidR="000E72CD" w:rsidRDefault="000E72CD" w:rsidP="00394AE6">
      <w:r>
        <w:separator/>
      </w:r>
    </w:p>
  </w:endnote>
  <w:endnote w:type="continuationSeparator" w:id="0">
    <w:p w14:paraId="5F5AA160" w14:textId="77777777" w:rsidR="000E72CD" w:rsidRDefault="000E72CD" w:rsidP="00394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479A3" w14:textId="77777777" w:rsidR="000E72CD" w:rsidRDefault="000E72CD" w:rsidP="00394AE6">
      <w:r>
        <w:separator/>
      </w:r>
    </w:p>
  </w:footnote>
  <w:footnote w:type="continuationSeparator" w:id="0">
    <w:p w14:paraId="4AC36804" w14:textId="77777777" w:rsidR="000E72CD" w:rsidRDefault="000E72CD" w:rsidP="00394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D9FAD1D"/>
    <w:rsid w:val="000E72CD"/>
    <w:rsid w:val="00112D88"/>
    <w:rsid w:val="001B44E9"/>
    <w:rsid w:val="00394AE6"/>
    <w:rsid w:val="00457110"/>
    <w:rsid w:val="00565692"/>
    <w:rsid w:val="00670C74"/>
    <w:rsid w:val="00AF4F80"/>
    <w:rsid w:val="5D9FA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7D03D6"/>
  <w15:docId w15:val="{E9213975-D21B-440C-9C31-8B29B4576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458</Words>
  <Characters>31116</Characters>
  <Application>Microsoft Office Word</Application>
  <DocSecurity>0</DocSecurity>
  <Lines>259</Lines>
  <Paragraphs>73</Paragraphs>
  <ScaleCrop>false</ScaleCrop>
  <Company/>
  <LinksUpToDate>false</LinksUpToDate>
  <CharactersWithSpaces>3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atio</dc:creator>
  <cp:lastModifiedBy>QM2076</cp:lastModifiedBy>
  <cp:revision>6</cp:revision>
  <dcterms:created xsi:type="dcterms:W3CDTF">2023-02-17T21:36:00Z</dcterms:created>
  <dcterms:modified xsi:type="dcterms:W3CDTF">2023-03-27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FC45E152A060294ED482EF633438B563</vt:lpwstr>
  </property>
</Properties>
</file>